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40"/>
        <w:tblW w:w="7500" w:type="dxa"/>
        <w:tblLook w:val="04A0" w:firstRow="1" w:lastRow="0" w:firstColumn="1" w:lastColumn="0" w:noHBand="0" w:noVBand="1"/>
      </w:tblPr>
      <w:tblGrid>
        <w:gridCol w:w="2760"/>
        <w:gridCol w:w="1980"/>
        <w:gridCol w:w="1980"/>
        <w:gridCol w:w="780"/>
      </w:tblGrid>
      <w:tr w:rsidR="007B055F" w:rsidRPr="0076550E" w14:paraId="5EF66F25" w14:textId="77777777" w:rsidTr="00110A8C">
        <w:trPr>
          <w:trHeight w:val="510"/>
        </w:trPr>
        <w:tc>
          <w:tcPr>
            <w:tcW w:w="2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7F1EB" w14:textId="77777777" w:rsidR="007B055F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875B3D2" w14:textId="77777777" w:rsidR="00110A8C" w:rsidRDefault="00110A8C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010E4B4" w14:textId="08D935A0" w:rsidR="00110A8C" w:rsidRPr="0076550E" w:rsidRDefault="00110A8C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CA9C2" w14:textId="77777777" w:rsidR="007B055F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rban HIV- participants</w:t>
            </w:r>
          </w:p>
          <w:p w14:paraId="73227879" w14:textId="051D8FFD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  <w:r w:rsidRPr="00765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9AB1E" w14:textId="77777777" w:rsidR="007B055F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ral HIV- participants</w:t>
            </w:r>
          </w:p>
          <w:p w14:paraId="0C74A4CF" w14:textId="0616A8D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765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)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4D92" w14:textId="7777777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s</w:t>
            </w:r>
          </w:p>
        </w:tc>
      </w:tr>
      <w:tr w:rsidR="007B055F" w:rsidRPr="0076550E" w14:paraId="2F9222DF" w14:textId="77777777" w:rsidTr="00110A8C">
        <w:trPr>
          <w:trHeight w:val="368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C073" w14:textId="77777777" w:rsidR="007B055F" w:rsidRPr="0076550E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C5BA" w14:textId="2A245D17" w:rsidR="007B055F" w:rsidRPr="0076550E" w:rsidRDefault="000A784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6.2 </w:t>
            </w:r>
            <w:proofErr w:type="gramStart"/>
            <w:r w:rsidRPr="000A7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15.1</w:t>
            </w:r>
            <w:proofErr w:type="gramEnd"/>
            <w:r w:rsidRPr="000A7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17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77B7C" w14:textId="2A140C7C" w:rsidR="007B055F" w:rsidRPr="0076550E" w:rsidRDefault="00D101EC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0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6.0 </w:t>
            </w:r>
            <w:proofErr w:type="gramStart"/>
            <w:r w:rsidRPr="00D10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14.1</w:t>
            </w:r>
            <w:proofErr w:type="gramEnd"/>
            <w:r w:rsidRPr="00D10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18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93B43" w14:textId="76F26276" w:rsidR="007B055F" w:rsidRPr="0076550E" w:rsidRDefault="00695867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8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</w:tr>
      <w:tr w:rsidR="007B055F" w:rsidRPr="0076550E" w14:paraId="433352A8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09EDB" w14:textId="77777777" w:rsidR="007B055F" w:rsidRPr="0076550E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AE2DD" w14:textId="50CACB24" w:rsidR="007B055F" w:rsidRPr="0076550E" w:rsidRDefault="000A784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7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 </w:t>
            </w:r>
            <w:proofErr w:type="gramStart"/>
            <w:r w:rsidRPr="000A7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48.0</w:t>
            </w:r>
            <w:proofErr w:type="gramEnd"/>
            <w:r w:rsidRPr="000A78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E380A" w14:textId="7BD127E1" w:rsidR="007B055F" w:rsidRPr="0076550E" w:rsidRDefault="00695867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8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proofErr w:type="gramStart"/>
            <w:r w:rsidRPr="006958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46.9</w:t>
            </w:r>
            <w:proofErr w:type="gramEnd"/>
            <w:r w:rsidRPr="006958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8A5EE" w14:textId="15D50480" w:rsidR="007B055F" w:rsidRPr="0076550E" w:rsidRDefault="00695867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958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</w:tr>
      <w:tr w:rsidR="00521D24" w:rsidRPr="00521D24" w14:paraId="2DEF1EBF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E8B44" w14:textId="77777777" w:rsidR="00521D24" w:rsidRPr="00521D24" w:rsidRDefault="00521D24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16461" w14:textId="17E34CB9" w:rsidR="00521D24" w:rsidRPr="00521D24" w:rsidRDefault="00521D2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oeconomic variab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4AB50" w14:textId="77777777" w:rsidR="00521D24" w:rsidRPr="00521D24" w:rsidRDefault="00521D2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D003D" w14:textId="77777777" w:rsidR="00521D24" w:rsidRPr="00521D24" w:rsidRDefault="00521D2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B055F" w:rsidRPr="0076550E" w14:paraId="5102AD6F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F419" w14:textId="77777777" w:rsidR="007B055F" w:rsidRPr="0076550E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ck of access to clean wate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526E" w14:textId="58DFD993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4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F671" w14:textId="5D81F5F2" w:rsidR="007B055F" w:rsidRPr="0076550E" w:rsidRDefault="0091270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1 </w:t>
            </w:r>
            <w:proofErr w:type="gramStart"/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42.9</w:t>
            </w:r>
            <w:proofErr w:type="gramEnd"/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71488" w14:textId="0CE96FE0" w:rsidR="007B055F" w:rsidRPr="0076550E" w:rsidRDefault="0091270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B055F" w:rsidRPr="0076550E" w14:paraId="7879FC6C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5E01" w14:textId="77777777" w:rsidR="007B055F" w:rsidRPr="0076550E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k of electr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2EAA" w14:textId="0E403C9E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8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3BF2" w14:textId="71382763" w:rsidR="007B055F" w:rsidRPr="0076550E" w:rsidRDefault="0091270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5 </w:t>
            </w:r>
            <w:proofErr w:type="gramStart"/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91.8</w:t>
            </w:r>
            <w:proofErr w:type="gramEnd"/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6AD6D" w14:textId="30167198" w:rsidR="007B055F" w:rsidRPr="0076550E" w:rsidRDefault="0091270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27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B055F" w:rsidRPr="0076550E" w14:paraId="700C75B4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5547" w14:textId="77777777" w:rsidR="007B055F" w:rsidRPr="005863AB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63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iving in extreme poverty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3F50" w14:textId="00B2B53C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22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B494" w14:textId="14C6FBB8" w:rsidR="007B055F" w:rsidRPr="00855C1B" w:rsidRDefault="001726AE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726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 </w:t>
            </w:r>
            <w:proofErr w:type="gramStart"/>
            <w:r w:rsidRPr="001726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81.6</w:t>
            </w:r>
            <w:proofErr w:type="gramEnd"/>
            <w:r w:rsidRPr="001726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98DC7" w14:textId="7B4FEDCA" w:rsidR="007B055F" w:rsidRPr="005863AB" w:rsidRDefault="00277B5A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B055F" w:rsidRPr="0076550E" w14:paraId="15C6BDFA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6C35" w14:textId="77777777" w:rsidR="007B055F" w:rsidRPr="005863AB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63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aregiver education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003CB" w14:textId="7777777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E7B16" w14:textId="7777777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4A388" w14:textId="4F8B264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055F" w:rsidRPr="0076550E" w14:paraId="03C2951F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72E339" w14:textId="77777777" w:rsidR="007B055F" w:rsidRPr="005863AB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63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no schoo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3B0CD" w14:textId="64DEF46C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4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27550" w14:textId="4B2BC8D1" w:rsidR="007B055F" w:rsidRPr="0076550E" w:rsidRDefault="00277B5A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27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2.0</w:t>
            </w:r>
            <w:proofErr w:type="gramEnd"/>
            <w:r w:rsidRPr="0027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B4F22" w14:textId="645D12C7" w:rsidR="007B055F" w:rsidRPr="0076550E" w:rsidRDefault="0062508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B055F" w:rsidRPr="0076550E" w14:paraId="58533941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ADF65CE" w14:textId="77777777" w:rsidR="007B055F" w:rsidRPr="005863AB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63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Primary schoo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17BBC" w14:textId="64D66935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30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4A45B" w14:textId="416F0E06" w:rsidR="007B055F" w:rsidRPr="0076550E" w:rsidRDefault="00277B5A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5 </w:t>
            </w:r>
            <w:proofErr w:type="gramStart"/>
            <w:r w:rsidRPr="0027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71.4</w:t>
            </w:r>
            <w:proofErr w:type="gramEnd"/>
            <w:r w:rsidRPr="00277B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1EE5A" w14:textId="7777777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055F" w:rsidRPr="0076550E" w14:paraId="57FBBBD9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C85645" w14:textId="77777777" w:rsidR="007B055F" w:rsidRPr="005863AB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63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Secondary school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25EE0" w14:textId="72037D3D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46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E67A1" w14:textId="21AD3C51" w:rsidR="007B055F" w:rsidRPr="0076550E" w:rsidRDefault="0062508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2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  <w:proofErr w:type="gramStart"/>
            <w:r w:rsidRPr="0062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26.5</w:t>
            </w:r>
            <w:proofErr w:type="gramEnd"/>
            <w:r w:rsidRPr="006250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A646E" w14:textId="7777777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055F" w:rsidRPr="0076550E" w14:paraId="07475902" w14:textId="77777777" w:rsidTr="00110A8C">
        <w:trPr>
          <w:trHeight w:val="255"/>
        </w:trPr>
        <w:tc>
          <w:tcPr>
            <w:tcW w:w="27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250E4" w14:textId="77777777" w:rsidR="007B055F" w:rsidRPr="005863AB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63A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university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62B99" w14:textId="27422552" w:rsidR="00242431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0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34E4C" w14:textId="445F9A2A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F788C" w14:textId="19ED6C47" w:rsidR="007B055F" w:rsidRPr="0076550E" w:rsidRDefault="007B055F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1D24" w:rsidRPr="00521D24" w14:paraId="50F4C025" w14:textId="77777777" w:rsidTr="00110A8C">
        <w:trPr>
          <w:trHeight w:val="255"/>
        </w:trPr>
        <w:tc>
          <w:tcPr>
            <w:tcW w:w="27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5403C" w14:textId="77777777" w:rsidR="00521D24" w:rsidRPr="00521D24" w:rsidRDefault="00521D2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E31A4" w14:textId="49081584" w:rsidR="00521D24" w:rsidRPr="00521D24" w:rsidRDefault="00521D2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metabolic Risk Factor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30D03" w14:textId="77777777" w:rsidR="00521D24" w:rsidRPr="00521D24" w:rsidRDefault="00521D2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6FAE9" w14:textId="77777777" w:rsidR="00521D24" w:rsidRPr="00521D24" w:rsidRDefault="00521D24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B055F" w:rsidRPr="0076550E" w14:paraId="21183CAA" w14:textId="77777777" w:rsidTr="00110A8C">
        <w:trPr>
          <w:trHeight w:val="51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865A" w14:textId="77777777" w:rsidR="007B055F" w:rsidRPr="0076550E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istory of cardiometabolic disea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9067D" w14:textId="73DCBF07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24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8A14" w14:textId="65CEB93C" w:rsidR="007B055F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6.1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00299" w14:textId="465C9719" w:rsidR="007B055F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7B055F" w:rsidRPr="0076550E" w14:paraId="3C983463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1B1A" w14:textId="77777777" w:rsidR="007B055F" w:rsidRPr="0076550E" w:rsidRDefault="007B055F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ary diver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8A03" w14:textId="33D37369" w:rsidR="007B055F" w:rsidRPr="0076550E" w:rsidRDefault="0024243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8 (6 - 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7F8F" w14:textId="56992EA2" w:rsidR="007B055F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6.0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  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.0 -   7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1956C" w14:textId="3D7EEF74" w:rsidR="007B055F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76550E" w14:paraId="27C07EB1" w14:textId="77777777" w:rsidTr="00110A8C">
        <w:trPr>
          <w:trHeight w:val="51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E936E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ysical Activity </w:t>
            </w: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total activity minut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AB827" w14:textId="088A4563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30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99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92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79E2B" w14:textId="62239F18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60.0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360.0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280.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B7D9C" w14:textId="01E7B4FF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521D24" w14:paraId="030EEDF3" w14:textId="77777777" w:rsidTr="00110A8C">
        <w:trPr>
          <w:trHeight w:val="51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1C47D" w14:textId="77777777" w:rsidR="00721C85" w:rsidRPr="00521D24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9BBEE9" w14:textId="5A6D1901" w:rsidR="00721C85" w:rsidRPr="00521D24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c Paramet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7BFC4" w14:textId="77777777" w:rsidR="00721C85" w:rsidRPr="00521D24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4BB36" w14:textId="77777777" w:rsidR="00721C85" w:rsidRPr="00521D24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21C85" w:rsidRPr="0076550E" w14:paraId="04E1927D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B74C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 rat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C38A" w14:textId="4C0A415F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0.81 (0.78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 0.84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524F" w14:textId="13AED569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57DFB" w14:textId="4A3FFBE1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21C85" w:rsidRPr="0076550E" w14:paraId="0088246B" w14:textId="77777777" w:rsidTr="00110A8C">
        <w:trPr>
          <w:trHeight w:val="31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8433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7A9B" w14:textId="5E9B5CC2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9.7 (17.9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 20.9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8398" w14:textId="2B6A4E04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8.9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16.7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20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E3EA6" w14:textId="65C985F9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721C85" w:rsidRPr="0076550E" w14:paraId="57CB3F96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DEBD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-for-age Z sco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9F2E" w14:textId="07A41936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-0.5 (-1.1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 -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4E42" w14:textId="4AC1B5A9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-0.9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-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-  -0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216C" w14:textId="4CB2B59D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721C85" w:rsidRPr="0076550E" w14:paraId="39C9DE12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36A9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(mmH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AAB7" w14:textId="1A6C803F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4.5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107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2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0698" w14:textId="0F2ACD87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1.0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103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25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7E670" w14:textId="7385CE17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</w:t>
            </w:r>
          </w:p>
        </w:tc>
      </w:tr>
      <w:tr w:rsidR="00721C85" w:rsidRPr="0076550E" w14:paraId="08332EFC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34B4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 (mm Hg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A0E7" w14:textId="1AA568E7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66.0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61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73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8AA5" w14:textId="6E8068A7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66.0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60.0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76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7B5C8" w14:textId="3960119F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</w:tr>
      <w:tr w:rsidR="00721C85" w:rsidRPr="0076550E" w14:paraId="2BFEF060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1F2A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48C8" w14:textId="58268FF2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.82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1.01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3.2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CED0" w14:textId="335AC1E4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.55 </w:t>
            </w:r>
            <w:proofErr w:type="gramStart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0.79</w:t>
            </w:r>
            <w:proofErr w:type="gramEnd"/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2.3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CD735" w14:textId="0F3E0E97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424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721C85" w:rsidRPr="0076550E" w14:paraId="376F69DC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6658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2525" w14:textId="442B41CA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5.4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149.7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225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DAED" w14:textId="1A28C3C3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1.2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108.7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46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791D0" w14:textId="5B98CE0F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76550E" w14:paraId="4442D433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FEDA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DA8B" w14:textId="3B7D8000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4.7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82.6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39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EF2D" w14:textId="3C9638C5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77.5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54.5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 89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3B4F" w14:textId="0B21D8D7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76550E" w14:paraId="71E289B9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7421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AFA65" w14:textId="3B2695E4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89.7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71.5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04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B774" w14:textId="61D79665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75.3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61.3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00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B0EA" w14:textId="7527BD8D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721C85" w:rsidRPr="0076550E" w14:paraId="3CABAF7C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A83F5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HDL cholesterol (mg/d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50A52" w14:textId="68941D82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0.2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103.1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53.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9CE19" w14:textId="1DC0DE3D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92.5 </w:t>
            </w:r>
            <w:proofErr w:type="gramStart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 77.5</w:t>
            </w:r>
            <w:proofErr w:type="gramEnd"/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106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4548D" w14:textId="53E44810" w:rsidR="00721C85" w:rsidRPr="0076550E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1C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521D24" w14:paraId="3CA9DD4F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9153B" w14:textId="77777777" w:rsidR="00721C85" w:rsidRPr="00521D24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07412" w14:textId="0B2A048C" w:rsidR="00721C85" w:rsidRPr="00521D24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1D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flammatory and Gut Marker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195C7" w14:textId="77777777" w:rsidR="00721C85" w:rsidRPr="00521D24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BD8D2" w14:textId="77777777" w:rsidR="00721C85" w:rsidRPr="00521D24" w:rsidRDefault="00721C85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21C85" w:rsidRPr="0076550E" w14:paraId="6FBB8283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55D6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RANGE!A32"/>
            <w:proofErr w:type="spellStart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sCRP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ng/mL)</w:t>
            </w:r>
            <w:bookmarkEnd w:id="0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AE02" w14:textId="08278D2B" w:rsidR="00721C85" w:rsidRPr="0076550E" w:rsidRDefault="000F3570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F3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70.7 </w:t>
            </w:r>
            <w:proofErr w:type="gramStart"/>
            <w:r w:rsidRPr="000F3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234.7</w:t>
            </w:r>
            <w:proofErr w:type="gramEnd"/>
            <w:r w:rsidRPr="000F35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596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7691" w14:textId="7FDE132A" w:rsidR="00721C85" w:rsidRPr="0076550E" w:rsidRDefault="000A6E42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04.1 </w:t>
            </w:r>
            <w:proofErr w:type="gramStart"/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269.6</w:t>
            </w:r>
            <w:proofErr w:type="gramEnd"/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2319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46BA0" w14:textId="0528F468" w:rsidR="00721C85" w:rsidRPr="0076550E" w:rsidRDefault="000A6E42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</w:tr>
      <w:tr w:rsidR="00721C85" w:rsidRPr="0076550E" w14:paraId="28BA4608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ADDD2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L6 (</w:t>
            </w:r>
            <w:proofErr w:type="spellStart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6913" w14:textId="630D9112" w:rsidR="00721C85" w:rsidRPr="0076550E" w:rsidRDefault="000A6E42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0.8 </w:t>
            </w:r>
            <w:proofErr w:type="gramStart"/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  </w:t>
            </w:r>
            <w:proofErr w:type="gramEnd"/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 -   1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E90C" w14:textId="7180FBFC" w:rsidR="00721C85" w:rsidRPr="0076550E" w:rsidRDefault="000A6E42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0.8 </w:t>
            </w:r>
            <w:proofErr w:type="gramStart"/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(  </w:t>
            </w:r>
            <w:proofErr w:type="gramEnd"/>
            <w:r w:rsidRPr="000A6E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0.6 -   2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467F8" w14:textId="23EBF924" w:rsidR="00721C85" w:rsidRPr="0076550E" w:rsidRDefault="00D522E7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721C85" w:rsidRPr="0076550E" w14:paraId="3691C325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634C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NFR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I (</w:t>
            </w:r>
            <w:proofErr w:type="spellStart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0B8A" w14:textId="74124231" w:rsidR="00721C85" w:rsidRPr="0076550E" w:rsidRDefault="00D522E7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77.1 </w:t>
            </w:r>
            <w:proofErr w:type="gramStart"/>
            <w:r w:rsidRPr="00D52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714.8</w:t>
            </w:r>
            <w:proofErr w:type="gramEnd"/>
            <w:r w:rsidRPr="00D52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905.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780F" w14:textId="37015D69" w:rsidR="00721C85" w:rsidRPr="0076550E" w:rsidRDefault="00D522E7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52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53.5 </w:t>
            </w:r>
            <w:proofErr w:type="gramStart"/>
            <w:r w:rsidRPr="00D52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740.5</w:t>
            </w:r>
            <w:proofErr w:type="gramEnd"/>
            <w:r w:rsidRPr="00D522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010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4C9DE" w14:textId="5316976D" w:rsidR="00721C85" w:rsidRPr="0076550E" w:rsidRDefault="00EB6908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9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721C85" w:rsidRPr="0076550E" w14:paraId="792FEF4D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27D4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D14 (</w:t>
            </w:r>
            <w:proofErr w:type="spellStart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AB23" w14:textId="6E1CC2B2" w:rsidR="00721C85" w:rsidRPr="0076550E" w:rsidRDefault="00EB6908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9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.4 (1198.2 -1618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1D41" w14:textId="0B0F8E32" w:rsidR="00721C85" w:rsidRPr="0076550E" w:rsidRDefault="00EB6908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69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.1 (1441.1 -1895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521A7" w14:textId="64FCCE9E" w:rsidR="00721C85" w:rsidRPr="0076550E" w:rsidRDefault="008B2B26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76550E" w14:paraId="42B35A25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5EF9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CD163 (</w:t>
            </w:r>
            <w:proofErr w:type="spellStart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55FD" w14:textId="48F0BBFB" w:rsidR="00721C85" w:rsidRPr="0076550E" w:rsidRDefault="008B2B26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96.0 </w:t>
            </w:r>
            <w:proofErr w:type="gramStart"/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421.6</w:t>
            </w:r>
            <w:proofErr w:type="gramEnd"/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 713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BB74" w14:textId="12F10EE8" w:rsidR="00721C85" w:rsidRPr="0076550E" w:rsidRDefault="008B2B26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12.3 </w:t>
            </w:r>
            <w:proofErr w:type="gramStart"/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584.7</w:t>
            </w:r>
            <w:proofErr w:type="gramEnd"/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379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B2462" w14:textId="4E8A43A8" w:rsidR="00721C85" w:rsidRPr="0076550E" w:rsidRDefault="008B2B26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2B2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76550E" w14:paraId="7A4B67D0" w14:textId="77777777" w:rsidTr="00110A8C">
        <w:trPr>
          <w:trHeight w:val="255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13AE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P (</w:t>
            </w:r>
            <w:proofErr w:type="spellStart"/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FD0A" w14:textId="5A4C9913" w:rsidR="00721C85" w:rsidRPr="0076550E" w:rsidRDefault="00C5106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1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7.6 (1506.6 -2658.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121CE" w14:textId="1CF63121" w:rsidR="00721C85" w:rsidRPr="0076550E" w:rsidRDefault="00C5106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1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5.5 (1388.7 -2966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AA604" w14:textId="4DEEF0F4" w:rsidR="00721C85" w:rsidRPr="0076550E" w:rsidRDefault="00C5106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1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</w:tr>
      <w:tr w:rsidR="00721C85" w:rsidRPr="0076550E" w14:paraId="789BDD90" w14:textId="77777777" w:rsidTr="00110A8C">
        <w:trPr>
          <w:trHeight w:val="270"/>
        </w:trPr>
        <w:tc>
          <w:tcPr>
            <w:tcW w:w="2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9E39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G (</w:t>
            </w:r>
            <w:proofErr w:type="spellStart"/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7655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B21F" w14:textId="64A17BCF" w:rsidR="00721C85" w:rsidRPr="0076550E" w:rsidRDefault="00C51061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10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0.2 (1292.2 -1991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18B1" w14:textId="7402DDD7" w:rsidR="00721C85" w:rsidRPr="0076550E" w:rsidRDefault="00854F1A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F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92.5 </w:t>
            </w:r>
            <w:proofErr w:type="gramStart"/>
            <w:r w:rsidRPr="00854F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887.2</w:t>
            </w:r>
            <w:proofErr w:type="gramEnd"/>
            <w:r w:rsidRPr="00854F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-1534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A1870" w14:textId="1BA86728" w:rsidR="00721C85" w:rsidRPr="0076550E" w:rsidRDefault="00854F1A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F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721C85" w:rsidRPr="0076550E" w14:paraId="464A287C" w14:textId="77777777" w:rsidTr="00110A8C">
        <w:trPr>
          <w:trHeight w:val="270"/>
        </w:trPr>
        <w:tc>
          <w:tcPr>
            <w:tcW w:w="2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8FC9F6" w14:textId="77777777" w:rsidR="00721C85" w:rsidRPr="0076550E" w:rsidRDefault="00721C85" w:rsidP="00110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P (ng/m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43A488" w14:textId="6FD93F9E" w:rsidR="00721C85" w:rsidRPr="0076550E" w:rsidRDefault="00854F1A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F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66 (6894.6 - 143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70BB7CA" w14:textId="5EDABC9B" w:rsidR="00721C85" w:rsidRPr="0076550E" w:rsidRDefault="00854F1A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54F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1 (9787.0 - 1676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6BE0A" w14:textId="684C009F" w:rsidR="00721C85" w:rsidRPr="0076550E" w:rsidRDefault="00D101EC" w:rsidP="001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101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</w:tbl>
    <w:p w14:paraId="4F618984" w14:textId="32EBDA7B" w:rsidR="00110A8C" w:rsidRDefault="00110A8C" w:rsidP="00110A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</w:t>
      </w:r>
      <w:r w:rsidRPr="00D35411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1</w:t>
      </w:r>
      <w:r w:rsidRPr="00D3541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HIV seronegative p</w:t>
      </w:r>
      <w:r w:rsidRPr="00D35411">
        <w:rPr>
          <w:rFonts w:ascii="Times New Roman" w:hAnsi="Times New Roman" w:cs="Times New Roman"/>
          <w:sz w:val="24"/>
          <w:szCs w:val="24"/>
        </w:rPr>
        <w:t xml:space="preserve">articipant characteristics by site </w:t>
      </w:r>
    </w:p>
    <w:sectPr w:rsidR="00110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5F"/>
    <w:rsid w:val="000A6E42"/>
    <w:rsid w:val="000A7844"/>
    <w:rsid w:val="000F3570"/>
    <w:rsid w:val="00110A8C"/>
    <w:rsid w:val="00151152"/>
    <w:rsid w:val="001726AE"/>
    <w:rsid w:val="00242431"/>
    <w:rsid w:val="00277B5A"/>
    <w:rsid w:val="00521D24"/>
    <w:rsid w:val="00625084"/>
    <w:rsid w:val="00695867"/>
    <w:rsid w:val="00721C85"/>
    <w:rsid w:val="007B055F"/>
    <w:rsid w:val="00854F1A"/>
    <w:rsid w:val="008B2B26"/>
    <w:rsid w:val="00912704"/>
    <w:rsid w:val="00B24EA7"/>
    <w:rsid w:val="00C51061"/>
    <w:rsid w:val="00D101EC"/>
    <w:rsid w:val="00D522E7"/>
    <w:rsid w:val="00EB6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61A5"/>
  <w15:chartTrackingRefBased/>
  <w15:docId w15:val="{983E6C7B-4CFB-4E4F-B1B7-AD9C3069F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5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4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ajlal-Fargo, Sahera</dc:creator>
  <cp:keywords/>
  <dc:description/>
  <cp:lastModifiedBy>Dirajlal-Fargo, Sahera</cp:lastModifiedBy>
  <cp:revision>15</cp:revision>
  <dcterms:created xsi:type="dcterms:W3CDTF">2025-05-05T17:41:00Z</dcterms:created>
  <dcterms:modified xsi:type="dcterms:W3CDTF">2025-05-05T20:06:00Z</dcterms:modified>
</cp:coreProperties>
</file>